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378" w:rsidRPr="009D3839" w:rsidRDefault="009D3839" w:rsidP="009D3839">
      <w:pPr>
        <w:spacing w:afterLines="50" w:after="156"/>
        <w:jc w:val="left"/>
        <w:rPr>
          <w:rFonts w:ascii="Arial" w:hAnsi="Arial" w:cs="Arial"/>
          <w:b/>
          <w:sz w:val="20"/>
          <w:szCs w:val="20"/>
        </w:rPr>
      </w:pPr>
      <w:r w:rsidRPr="009D3839">
        <w:rPr>
          <w:rFonts w:ascii="Arial" w:hAnsi="Arial" w:cs="Arial"/>
          <w:b/>
          <w:sz w:val="20"/>
          <w:szCs w:val="20"/>
        </w:rPr>
        <w:t>S</w:t>
      </w:r>
      <w:r w:rsidRPr="009D3839">
        <w:rPr>
          <w:rFonts w:ascii="Arial" w:hAnsi="Arial" w:cs="Arial" w:hint="eastAsia"/>
          <w:b/>
          <w:sz w:val="20"/>
          <w:szCs w:val="20"/>
        </w:rPr>
        <w:t>3</w:t>
      </w:r>
      <w:r w:rsidRPr="009D3839">
        <w:rPr>
          <w:rFonts w:ascii="Arial" w:hAnsi="Arial" w:cs="Arial"/>
          <w:b/>
          <w:sz w:val="20"/>
          <w:szCs w:val="20"/>
        </w:rPr>
        <w:t xml:space="preserve"> Table. </w:t>
      </w:r>
      <w:r w:rsidRPr="009D3839">
        <w:rPr>
          <w:rFonts w:ascii="Arial" w:hAnsi="Arial" w:cs="Arial" w:hint="eastAsia"/>
          <w:b/>
          <w:sz w:val="20"/>
          <w:szCs w:val="20"/>
        </w:rPr>
        <w:t>H</w:t>
      </w:r>
      <w:r w:rsidRPr="009D3839">
        <w:rPr>
          <w:rFonts w:ascii="Arial" w:hAnsi="Arial" w:cs="Arial"/>
          <w:b/>
          <w:sz w:val="20"/>
          <w:szCs w:val="20"/>
        </w:rPr>
        <w:t>ost protein interacting with H9N2-</w:t>
      </w:r>
      <w:r w:rsidRPr="009D3839">
        <w:rPr>
          <w:rFonts w:ascii="Arial" w:hAnsi="Arial" w:cs="Arial" w:hint="eastAsia"/>
          <w:b/>
          <w:sz w:val="20"/>
          <w:szCs w:val="20"/>
        </w:rPr>
        <w:t xml:space="preserve">virus </w:t>
      </w:r>
      <w:r w:rsidRPr="009D3839">
        <w:rPr>
          <w:rFonts w:ascii="Arial" w:hAnsi="Arial" w:cs="Arial"/>
          <w:b/>
          <w:sz w:val="20"/>
          <w:szCs w:val="20"/>
        </w:rPr>
        <w:t xml:space="preserve">derived M1 protein in </w:t>
      </w:r>
      <w:r w:rsidRPr="009D3839">
        <w:rPr>
          <w:rFonts w:ascii="Arial" w:hAnsi="Arial" w:cs="Arial" w:hint="eastAsia"/>
          <w:b/>
          <w:sz w:val="20"/>
          <w:szCs w:val="20"/>
        </w:rPr>
        <w:t xml:space="preserve">mammal </w:t>
      </w:r>
      <w:r w:rsidRPr="009D3839">
        <w:rPr>
          <w:rFonts w:ascii="Arial" w:hAnsi="Arial" w:cs="Arial"/>
          <w:b/>
          <w:sz w:val="20"/>
          <w:szCs w:val="20"/>
        </w:rPr>
        <w:t>cell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15419" w:type="dxa"/>
        <w:tblLayout w:type="fixed"/>
        <w:tblLook w:val="04A0" w:firstRow="1" w:lastRow="0" w:firstColumn="1" w:lastColumn="0" w:noHBand="0" w:noVBand="1"/>
      </w:tblPr>
      <w:tblGrid>
        <w:gridCol w:w="737"/>
        <w:gridCol w:w="850"/>
        <w:gridCol w:w="964"/>
        <w:gridCol w:w="1020"/>
        <w:gridCol w:w="680"/>
        <w:gridCol w:w="794"/>
        <w:gridCol w:w="1077"/>
        <w:gridCol w:w="1077"/>
        <w:gridCol w:w="1077"/>
        <w:gridCol w:w="1077"/>
        <w:gridCol w:w="737"/>
        <w:gridCol w:w="5329"/>
      </w:tblGrid>
      <w:tr w:rsidR="008E3378" w:rsidRPr="009D3839" w:rsidTr="00504867">
        <w:trPr>
          <w:trHeight w:val="276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Membe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Databas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Mas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Num. of match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Num. of significant match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Num. of sequenc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Num. of significant sequence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emPAI</w:t>
            </w:r>
            <w:proofErr w:type="spellEnd"/>
          </w:p>
        </w:tc>
        <w:tc>
          <w:tcPr>
            <w:tcW w:w="5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b/>
                <w:color w:val="000000"/>
                <w:kern w:val="0"/>
                <w:sz w:val="16"/>
                <w:szCs w:val="16"/>
              </w:rPr>
              <w:t>Description</w:t>
            </w:r>
            <w:bookmarkStart w:id="0" w:name="_GoBack"/>
            <w:bookmarkEnd w:id="0"/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UKZ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66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UKZ4|TEN1_HUMAN Teneurin-1 OS=Homo sapiens GN=TENM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7EN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805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7EN95|E7EN95_HUMAN Filamin-B OS=Homo sapiens GN=FLNB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R0P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48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R0P8|M0R0P8_HUMAN Unconventional myosin-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Xb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MYO9B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8N13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57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8N139|ABCA6_HUMAN ATP-binding cassette sub-family A member 6 OS=Homo sapiens GN=ABCA6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A0MS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81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A0MS99|A0A0A0MS99_HUMAN Multidrug resistance-associated protein 1 OS=Homo sapiens GN=ABCC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5E9Y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7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G5E9Y3|G5E9Y3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f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GAP with Rho-GAP domain, ANK repeat and PH domain-containing protein 3 OS=Homo sapiens GN=ARAP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D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82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D14|H0YD14_HUMAN Myoferlin (Fragment) OS=Homo sapiens GN=MYOF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1491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40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O14917|PCD17_HUMAN Protocadherin-17 OS=Homo sapiens GN=PCDH17 PE=2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02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461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1023|A2MG_HUMAN Alpha-2-macroglobulin OS=Homo sapiens GN=A2M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78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208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7814|SYEP_HUMAN Bifunctional glutamate/proline--tRNA ligase OS=Homo sapiens GN=EPRS PE=1 SV=5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3XAL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2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G3XAL9|G3XAL9_HUMAN Solute carrier family 12 (Sodium/potassium/chloride transporters), member 2, isoform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A_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SLC12A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4DI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25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K4DI95|K4DI95_HUMAN Diaphanous homolog 2 (Drosophila), isoform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A_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DIAPH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085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4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08554|DSC1_HUMAN Desmocollin-1 OS=Homo sapiens GN=DSC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2TB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79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2TB90|HKDC1_HUMAN Putative hexokinase HKDC1 OS=Homo sapiens GN=HKDC1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7Z2W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13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7Z2W4|ZCCHV_HUMAN Zinc finger CCCH-type antiviral protein 1 OS=Homo sapiens GN=ZC3HAV1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D9SF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1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D9SF53|A0A0D9SF53_HUMAN ATP-dependent RNA helicase DDX3X OS=Homo sapiens GN=DDX3X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9557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33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O95573|ACSL3_HUMAN Long-chain-fatty-acid--CoA ligase 3 OS=Homo sapiens GN=ACSL3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3399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88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33993|MCM7_HUMAN DNA replication licensing factor MCM7 OS=Homo sapiens GN=MCM7 PE=1 SV=4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Y4W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98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Y4W6|AFG32_HUMAN AFG3-like protein 2 OS=Homo sapiens GN=AFG3L2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5RI9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92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5RI94|E5RI94_HUMAN TBC1 domain family member 31 OS=Homo sapiens GN=TBC1D3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LZ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07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LZ8|H3BLZ8_HUMAN Probable ATP-dependent RNA helicase DDX17 OS=Homo sapiens GN=DDX17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4329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59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O43296|ZN264_HUMAN Zinc finger protein 264 OS=Homo sapiens GN=ZNF26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536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79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53621|COPA_HUMAN Coatomer subunit alpha OS=Homo sapiens GN=COPA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WY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814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WY3|A0A087WWY3_HUMAN Filamin-A OS=Homo sapiens GN=FLNA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A0MT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17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A0MT26|A0A0A0MT26_HUMAN Sodium/potassium-transporting ATPase subunit alpha-3 OS=Homo sapiens GN=ATP1A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3V3B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68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G3V3B0|G3V3B0_HUMAN Apoptotic chromatin condensation inducer in the nucleus OS=Homo sapiens GN=ACIN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D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18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D68|H0YD68_HUMAN Outer dense fiber protein 2-like (Fragment) OS=Homo sapiens GN=ODF2L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3KPF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23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J3KPF3|J3KPF3_HUMAN 4F2 cell-surface antigen heavy chain OS=Homo sapiens GN=SLC3A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6UWP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56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Q6UWP8|SBSN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prabas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SBSN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6II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68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Q96II5|Q96II5_HUMAN ARAF protein OS=Homo sapiens GN=ARAF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HD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58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HD45|TM9S3_HUMAN Transmembrane 9 superfamily member 3 OS=Homo sapiens GN=TM9SF3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4DUR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1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4DUR8|B4DUR8_HUMAN T-complex protein 1 subunit gamma OS=Homo sapiens GN=CCT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5H5D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6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F5H5D3|F5H5D3_HUMAN Tubulin alpha-1C chain OS=Homo sapiens GN=TUBA1C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7834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85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78347|GTF2I_HUMAN General transcription factor II-I OS=Homo sapiens GN=GTF2I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6SQ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00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6SQ9|CP2S1_HUMAN Cytochrome P450 2S1 OS=Homo sapiens GN=CYP2S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UPY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78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UPY5|XCT_HUMAN Cystine/glutamate transporter OS=Homo sapiens GN=SLC7A1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0YJC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68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0YJC4|B0YJC4_HUMAN Vimentin OS=Homo sapiens GN=VIM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4270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0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42704|LPPRC_HUMAN Leucine-rich PPR motif-containing protein, mitochondrial OS=Homo sapiens GN=LRPPRC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86T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85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Q86T13|CLC14_HUMAN C-type lectin domain family 14 member 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CLEC14A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8TB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0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8TB61|S35B2_HUMAN Adenosine 3'-phospho 5'-phosphosulfate transporter 1 OS=Homo sapiens GN=SLC35B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24RCG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2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A0A024RCG2|A0A024RCG2_HUMAN Solute carrier family 22 (Organic cation transporter), member 18, isoform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A_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SLC22A1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J9YWQ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49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J9YWQ2|A0A0J9YWQ2_HUMAN Phosphatidylserine synthase 2 (Fragment) OS=Homo sapiens GN=PTDSS2 PE=4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RG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7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RG4|H3BRG4_HUMAN Cytochrome b-c1 complex subunit 2, mitochondrial OS=Homo sapiens GN=UQCRC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3QLD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56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J3QLD9|J3QLD9_HUMAN Flotillin-2 OS=Homo sapiens GN=FLOT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20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63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20020|AT2B1_HUMAN Plasma membrane calcium-transporting ATPase 1 OS=Homo sapiens GN=ATP2B1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U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9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U53|A0A087WU53_HUMAN Magnesium transporter protein 1 OS=Homo sapiens GN=MAGT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R7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5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R70|H3BR70_HUMAN Pyruvate kinase OS=Homo sapiens GN=PKM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6E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12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H0Y6E9|H0Y6E9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lmitoyltransferase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Fragment) OS=Homo sapiens GN=ZDHHC16 PE=3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M8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8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M89|H3BM89_HUMAN 60S ribosomal protein L4 OS=Homo sapiens GN=RPL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3NI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45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I3NI36|I3NI36_HUMAN A-kinase anchor protein 1, mitochondrial (Fragment) OS=Homo sapiens GN=AKAP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27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60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2751|FINC_HUMAN Fibronectin OS=Homo sapiens GN=FN1 PE=1 SV=4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93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2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P19338|NUCL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ucleol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NCL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UJS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52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UJS0|CMC2_HUMAN Calcium-binding mitochondrial carrier protein Aralar2 OS=Homo sapiens GN=SLC25A13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508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88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5089|ARGI1_HUMAN Arginase-1 OS=Homo sapiens GN=ARG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519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37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5198|IF2A_HUMAN Eukaryotic translation initiation factor 2 subunit 1 OS=Homo sapiens GN=EIF2S1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1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4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P11021|GRP78_HUMAN 78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glucose-regulated protein OS=Homo sapiens GN=HSPA5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1473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05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Q14739|LBR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m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 receptor OS=Homo sapiens GN=LBR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8NGI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57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8NGI4|OR4DB_HUMAN Olfactory receptor 4D11 OS=Homo sapiens GN=OR4D11 PE=3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V8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59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V81|A0A087WV81_HUMAN Mannose-P-dolichol utilization defect 1 protein OS=Homo sapiens GN=MPDU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9IZQ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86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C9IZQ1|C9IZQ1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ansloco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associated protein subunit alpha OS=Homo sapiens GN=SSR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6HS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1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6HS1|PGAM5_HUMAN Serine/threonine-protein phosphatase PGAM5, mitochondrial OS=Homo sapiens GN=PGAM5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5MCW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5MCW2|B5MCW2_HUMAN 60S ribosomal protein L3 (Fragment) OS=Homo sapiens GN=RPL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9J8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41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C9J826|C9J826_HUMAN Junction plakoglobin (Fragment) OS=Homo sapiens GN=JUP PE=1 SV=6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6REL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61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D6REL8|D6REL8_HUMAN Fibrinogen beta chain OS=Homo sapiens GN=FGB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5H0G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42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F5H0G0|F5H0G0_HUMAN ATP-binding cassette sub-family B member 9 OS=Homo sapiens GN=ABCB9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B3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59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B39|H0YB39_HUMAN Heterogeneous nuclear ribonucleoprotein H (Fragment) OS=Homo sapiens GN=HNRNPH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7C2G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71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7C2G2|H7C2G2_HUMAN NAD(P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(</w:t>
            </w:r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+)--arginine ADP-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bosyltransferase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Fragment) OS=Homo sapiens GN=ART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80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18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P10809|CH60_HUMAN 60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heat shock protein, mitochondrial OS=Homo sapiens GN=HSPD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46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69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P14625|ENPL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doplasm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HSP90B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537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8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53701|CCHL_HUMAN Cytochrome c-type heme lyase OS=Homo sapiens GN=HCCS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27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80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62701|RS4X_HUMAN 40S ribosomal protein S4, X isoform OS=Homo sapiens GN=RPS4X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9PIE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9PIE4|E9PIE4_HUMAN Mitochondrial carrier homolog 2 (Fragment) OS=Homo sapiens GN=MTCH2 PE=1 SV=6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BSF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5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9BSF4|CS052_HUMAN Uncharacterized protein C19orf52 OS=Homo sapiens GN=C19orf52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3KY9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67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3KY94|B3KY94_HUMAN CDP-diacylglycerol--inositol 3-phosphatidyltransferase OS=Homo sapiens GN=CDIPT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9JRZ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6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C9JRZ6|C9JRZ6_HUMAN MICOS complex subunit MIC19 OS=Homo sapiens GN=CHCHD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8W7S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67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F8W7S5|F8W7S5_HUMAN Ribosome-binding protein 1 OS=Homo sapiens GN=RRBP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539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59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53985|MOT1_HUMAN Monocarboxylate transporter 1 OS=Homo sapiens GN=SLC16A1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0165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65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01650|LAT1_HUMAN Large neutral amino acids transporter small subunit 1 OS=Homo sapiens GN=SLC7A5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5RI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8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Q5RI18|Q5RI18_HUMAN Heterogeneous nuclear ribonucleoprotein U (Fragment) OS=Homo sapiens GN=HNRNPU PE=1 SV=6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APP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39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1APP6|B1APP6_HUMAN ATP-dependent 6-phosphofructokinase, platelet type (Fragment) OS=Homo sapiens GN=PFKP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9JC8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93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C9JC84|C9JC84_HUMAN Fibrinogen gamma chain OS=Homo sapiens GN=FGG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9PKU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8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9PKU4|E9PKU4_HUMAN 60S ribosomal protein L8 (Fragment) OS=Homo sapiens GN=RPL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040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71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0403|COX2_HUMAN Cytochrome c oxidase subunit 2 OS=Homo sapiens GN=MT-CO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8MUD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47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8MUD9|A8MUD9_HUMAN 60S ribosomal protein L7 OS=Homo sapiens GN=RPL7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9J6Q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48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C9J6Q8|C9J6Q8_HUMAN Transmembrane protein 98 (Fragment) OS=Homo sapiens GN=TMEM9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R1Y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11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R1Y2|M0R1Y2_HUMAN ER lumen protein-retaining receptor (Fragment) OS=Homo sapiens GN=KDELR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VQ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19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VQ9|A0A087WVQ9_HUMAN Elongation factor 1-alpha 1 OS=Homo sapiens GN=EEF1A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4DP6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42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B4DP62|B4DP62_HUMAN Solute carrier family 25 (Mitochondrial carrier citrate transporter), member 1, isoform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A_b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SLC25A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3KTE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34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J3KTE4|J3KTE4_HUMAN Ribosomal protein L19 OS=Homo sapiens GN=RPL19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1517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8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O15173|PGRC2_HUMAN Membrane-associated progesterone receptor component 2 OS=Homo sapiens GN=PGRMC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WI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14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WI8|A0A087WWI8_HUMAN Coiled-coil domain-containing protein 113 OS=Homo sapiens GN=CCDC113 PE=4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7C46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30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7C463|H7C463_HUMAN MICOS complex subunit MIC60 (Fragment) OS=Homo sapiens GN=IMMT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7852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374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78527|PRKDC_HUMAN DNA-dependent protein kinase catalytic subunit OS=Homo sapiens GN=PRKDC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5T8U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7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Q5T8U3|Q5T8U3_HUMAN 60S ribosomal protein L7a (Fragment) OS=Homo sapiens GN=RPL7A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8IZ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74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8IZ57|NRSN1_HUMAN Neurensin-1 OS=Homo sapiens GN=NRSN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UV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A0A087WUV8|A0A087WUV8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asig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BSG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X16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9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X163|A0A087X163_HUMAN Ras-related protein Rab-18 OS=Homo sapiens GN=RAB1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7C1V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8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7C1V0|H7C1V0_HUMAN Cathepsin D (Fragment) OS=Homo sapiens GN=CTSD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82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5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8238|HS90B_HUMAN Heat shock protein HSP 90-beta OS=Homo sapiens GN=HSP90AB1 PE=1 SV=4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PZ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27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PZ1|H3BPZ1_HUMAN Very-long-chain (3R)-3-hydroxyacyl-CoA dehydratase 3 OS=Homo sapiens GN=HACD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3ZCQ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85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3ZCQ8|TIM50_HUMAN Mitochondrial import inner membrane translocase subunit TIM50 OS=Homo sapiens GN=TIMM50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4S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6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H0Y4S6|H0Y4S6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hes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subunit SA-3 (Fragment) OS=Homo sapiens GN=STAG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7EQQ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73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K7EQQ1|K7EQQ1_HUMAN Cleft lip and palate transmembrane protein 1 (Fragment) OS=Homo sapiens GN=CLPTM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7547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07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O75477|ERLN1_HUMAN Erlin-1 OS=Homo sapiens GN=ERLIN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2198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42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21980|TGM2_HUMAN Protein-glutamine gamma-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lutamyltransferase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 OS=Homo sapiens GN=TGM2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4R4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8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S4R468|S4R468_HUMAN Calcium uniporter protein, mitochondrial (Fragment) OS=Homo sapiens GN=MCU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5RHW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92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5RHW4|E5RHW4_HUMAN Erlin-2 (Fragment) OS=Homo sapiens GN=ERLIN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479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79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47914|RL29_HUMAN 60S ribosomal protein L29 OS=Homo sapiens GN=RPL29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3QR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J3QR48|J3QR48_HUMAN Importin subunit beta-1 (Fragment) OS=Homo sapiens GN=KPNB1 PE=1 SV=6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75B7A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2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75B7A0|A0A075B7A0_HUMAN 60S ribosomal protein L18 OS=Homo sapiens GN=RPL1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7EJY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K7EJY8|K7EJY8_HUMAN Galectin-3-binding protein (Fragment) OS=Homo sapiens GN=LGALS3BP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3132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97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31327|CPSM_HUMAN Carbamoyl-phosphate synthase [ammonia], mitochondrial OS=Homo sapiens GN=CPS1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925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1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Q92542|NICA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icastr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NCSTN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75B6F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31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75B6F6|A0A075B6F6_HUMAN Minor histocompatibility antigen H13 (Fragment) OS=Homo sapiens GN=HM1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2570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82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25705|ATPA_HUMAN ATP synthase subunit alpha, mitochondrial OS=Homo sapiens GN=ATP5A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NP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18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H3BNP9|H3BNP9_HUMAN </w:t>
            </w:r>
            <w:proofErr w:type="spellStart"/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ulfide:quinone</w:t>
            </w:r>
            <w:proofErr w:type="spellEnd"/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xidoreductase, mitochondrial (Fragment) OS=Homo sapiens GN=SQRDL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QZC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1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QZC5|M0QZC5_HUMAN 40S ribosomal protein S11 OS=Homo sapiens GN=RPS1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7EUT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02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7EUT5|E7EUT5_HUMAN Glyceraldehyde-3-phosphate dehydrogenase OS=Homo sapiens GN=GAPDH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28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79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62851|RS25_HUMAN 40S ribosomal protein S25 OS=Homo sapiens GN=RPS25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8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64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p|P04843|RPN1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olichyl-diphosphooligosaccharide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-protein glycosyltransferase subunit 1 OS=Homo sapiens GN=RPN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B4J1V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8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B4J1V0|A0A0B4J1V0_HUMAN Protein IGHV3-15 (Fragment) OS=Homo sapiens GN=IGHV3-15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B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22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B22|H0YB22_HUMAN 40S ribosomal protein S14 (Fragment) OS=Homo sapiens GN=RPS1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R1M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2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R1M6|M0R1M6_HUMAN Ubiquitin-60S ribosomal protein L40 (Fragment) OS=Homo sapiens GN=UBA5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R1S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3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R1S5|M0R1S5_HUMAN Vesicular glutamate transporter 1 (Fragment) OS=Homo sapiens GN=SLC17A7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75B6H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8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75B6H7|A0A075B6H7_HUMAN Protein IGKV3-7 (Fragment) OS=Homo sapiens GN=IGKV3-7 PE=4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96LNV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96LNV8|A0A096LNV8_HUMAN Transmembrane protein 262 OS=Homo sapiens GN=TMEM262 PE=4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1AKQ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0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B1AKQ8|B1AKQ8_HUMAN Guanine nucleotide-binding protein G(I)/G(S)/G(T) subunit beta-1 (Fragment) OS=Homo sapiens GN=GNB1 PE=1 SV=6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5RI9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1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E5RI98|E5RI98_HUMAN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ucleophosmin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Fragment) OS=Homo sapiens GN=NPM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FC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78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FC6|H0YFC6_HUMAN GTP-binding nuclear protein Ran (Fragment) OS=Homo sapiens GN=RAN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5JP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13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Q5JP53|Q5JP53_HUMAN Tubulin beta chain OS=Homo sapiens GN=TUBB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5RGR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5RGR9|E5RGR9_HUMAN Protein YIPF5 (Fragment) OS=Homo sapiens GN=YIPF5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3L3B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24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I3L3B4|I3L3B4_HUMAN Uncharacterized protein (Fragment) OS=Homo sapiens PE=4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661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633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16615|AT2A2_HUMAN Sarcoplasmic/endoplasmic reticulum calcium ATPase 2 OS=Homo sapiens GN=ATP2A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87WYW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87WYW6|A0A087WYW6_HUMAN Coiled-coil domain-containing protein 47 OS=Homo sapiens GN=CCDC47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R0F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54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M0R0F0|M0R0F0_HUMAN 40S ribosomal protein S5 (Fragment) OS=Homo sapiens GN=RPS5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A0MRQ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A0MRQ5|A0A0A0MRQ5_HUMAN Peroxiredoxin-1 OS=Homo sapiens GN=PRDX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365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03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36542|ATPG_HUMAN ATP synthase subunit gamma, mitochondrial OS=Homo sapiens GN=ATP5C1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9PJD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3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E9PJD9|E9PJD9_HUMAN 60S ribosomal protein L27a OS=Homo sapiens GN=RPL27A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003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52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Q00325|MPCP_HUMAN Phosphate carrier protein, mitochondrial OS=Homo sapiens GN=SLC25A3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G2JIW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35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A0A0G2JIW1|A0A0G2JIW1_HUMAN Heat shock 70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rotein 1B OS=Homo sapiens GN=HSPA1B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NY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8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NY9|H0YNY9_HUMAN Eukaryotic translation initiation factor 2-alpha kinase 4 (Fragment) OS=Homo sapiens GN=EIF2AK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4941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8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49411|EFTU_HUMAN Elongation factor Tu, mitochondrial OS=Homo sapiens GN=TUFM PE=1 SV=2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2Z2C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8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F2Z2C7|F2Z2C7_HUMAN Protein transport protein Sec61 subunit alpha isoform 2 OS=Homo sapiens GN=SEC61A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226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70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62269|RS18_HUMAN 40S ribosomal protein S18 OS=Homo sapiens GN=RPS18 PE=1 SV=3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6RBL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D6RBL0|D6RBL0_HUMAN Transmembrane protein 165 OS=Homo sapiens GN=TMEM165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0YCJ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0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0YCJ7|H0YCJ7_HUMAN 40S ribosomal protein S3 (Fragment) OS=Homo sapiens GN=RPS3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3BQR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1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H3BQR0|H3BQR0_HUMAN Snurportin-1 (Fragment) OS=Homo sapiens GN=SNUPN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A0B4J1X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A0A0B4J1X5|A0A0B4J1X5_HUMAN Protein IGHV3-74 (Fragment) OS=Homo sapiens GN=IGHV3-74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22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07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12236|ADT3_HUMAN ADP/ATP translocase 3 OS=Homo sapiens GN=SLC25A6 PE=1 SV=4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6RHF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2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r|D6RHF4|D6RHF4_HUMAN UDP-glucose 6-dehydrogenase (Fragment) OS=Homo sapiens GN=UGDH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9PKE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99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E9PKE3|E9PKE3_HUMAN Heat shock cognate 71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rotein OS=Homo sapiens GN=HSPA8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3V1N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9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r|G3V1N2|G3V1N2_HUMAN HCG1745306, isoform </w:t>
            </w: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A_</w:t>
            </w:r>
            <w:proofErr w:type="gram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proofErr w:type="gramEnd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OS=Homo sapiens GN=HBA2 PE=1 SV=1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514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05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05141|ADT2_HUMAN ADP/ATP translocase 2 OS=Homo sapiens GN=SLC25A5 PE=1 SV=7</w:t>
            </w:r>
          </w:p>
        </w:tc>
      </w:tr>
      <w:tr w:rsidR="008E3378" w:rsidRPr="009D3839" w:rsidTr="00504867">
        <w:trPr>
          <w:trHeight w:val="276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164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prot_huma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640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3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8E3378" w:rsidRPr="009D3839" w:rsidRDefault="009D3839" w:rsidP="009D3839">
            <w:pPr>
              <w:widowControl/>
              <w:snapToGrid w:val="0"/>
              <w:spacing w:beforeLines="20" w:before="62" w:afterLines="20" w:after="62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D383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|P16403|H12_HUMAN Histone H1.2 OS=Homo sapiens GN=HIST1H1C PE=1 SV=2</w:t>
            </w:r>
          </w:p>
        </w:tc>
      </w:tr>
    </w:tbl>
    <w:p w:rsidR="008E3378" w:rsidRPr="009D3839" w:rsidRDefault="008E3378">
      <w:pPr>
        <w:rPr>
          <w:rFonts w:ascii="Arial" w:hAnsi="Arial" w:cs="Arial"/>
          <w:sz w:val="20"/>
          <w:szCs w:val="20"/>
        </w:rPr>
      </w:pPr>
    </w:p>
    <w:sectPr w:rsidR="008E3378" w:rsidRPr="009D383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0CFF" w:rsidRDefault="00D20CFF" w:rsidP="00504867">
      <w:r>
        <w:separator/>
      </w:r>
    </w:p>
  </w:endnote>
  <w:endnote w:type="continuationSeparator" w:id="0">
    <w:p w:rsidR="00D20CFF" w:rsidRDefault="00D20CFF" w:rsidP="00504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0CFF" w:rsidRDefault="00D20CFF" w:rsidP="00504867">
      <w:r>
        <w:separator/>
      </w:r>
    </w:p>
  </w:footnote>
  <w:footnote w:type="continuationSeparator" w:id="0">
    <w:p w:rsidR="00D20CFF" w:rsidRDefault="00D20CFF" w:rsidP="00504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807"/>
    <w:rsid w:val="000E3130"/>
    <w:rsid w:val="00130C7D"/>
    <w:rsid w:val="00386807"/>
    <w:rsid w:val="00392CB7"/>
    <w:rsid w:val="003932E4"/>
    <w:rsid w:val="0045545D"/>
    <w:rsid w:val="004A5E0D"/>
    <w:rsid w:val="00504867"/>
    <w:rsid w:val="006C7778"/>
    <w:rsid w:val="007610E4"/>
    <w:rsid w:val="008E3378"/>
    <w:rsid w:val="009D3839"/>
    <w:rsid w:val="00B401D4"/>
    <w:rsid w:val="00D20CFF"/>
    <w:rsid w:val="00D5190C"/>
    <w:rsid w:val="00DD5398"/>
    <w:rsid w:val="00DE3173"/>
    <w:rsid w:val="00EB38EC"/>
    <w:rsid w:val="1C613C11"/>
    <w:rsid w:val="30E410EF"/>
    <w:rsid w:val="5A94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ED40A0-2372-4ABE-B66D-DF31D7EC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86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86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60</Words>
  <Characters>19154</Characters>
  <Application>Microsoft Office Word</Application>
  <DocSecurity>0</DocSecurity>
  <Lines>159</Lines>
  <Paragraphs>44</Paragraphs>
  <ScaleCrop>false</ScaleCrop>
  <Company/>
  <LinksUpToDate>false</LinksUpToDate>
  <CharactersWithSpaces>2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激雨</dc:creator>
  <cp:lastModifiedBy>刘激雨</cp:lastModifiedBy>
  <cp:revision>11</cp:revision>
  <dcterms:created xsi:type="dcterms:W3CDTF">2021-07-26T12:15:00Z</dcterms:created>
  <dcterms:modified xsi:type="dcterms:W3CDTF">2021-11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B174881CBA94AB7B66228E39B2DA293</vt:lpwstr>
  </property>
</Properties>
</file>